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3FBAE" w14:textId="77777777" w:rsidR="002A01E0" w:rsidRPr="0064221F" w:rsidRDefault="002A01E0" w:rsidP="002A01E0">
      <w:pPr>
        <w:rPr>
          <w:rFonts w:ascii="Times New Roman" w:hAnsi="Times New Roman" w:cs="Times New Roman"/>
        </w:rPr>
      </w:pPr>
    </w:p>
    <w:p w14:paraId="102D0D3D" w14:textId="12103CE7" w:rsidR="00563A7F" w:rsidRDefault="00563A7F" w:rsidP="00563A7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35496B">
        <w:rPr>
          <w:rFonts w:ascii="Times New Roman" w:hAnsi="Times New Roman" w:cs="Times New Roman"/>
          <w:b/>
        </w:rPr>
        <w:t>S</w:t>
      </w:r>
      <w:r w:rsidR="00676C1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List of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4176"/>
        <w:gridCol w:w="2336"/>
      </w:tblGrid>
      <w:tr w:rsidR="002A01E0" w:rsidRPr="0064221F" w14:paraId="1AA8AD62" w14:textId="77777777" w:rsidTr="001507DC">
        <w:tc>
          <w:tcPr>
            <w:tcW w:w="2508" w:type="dxa"/>
          </w:tcPr>
          <w:p w14:paraId="0F962C85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221F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176" w:type="dxa"/>
          </w:tcPr>
          <w:p w14:paraId="0F3694CE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5’–3’</w:t>
            </w:r>
          </w:p>
        </w:tc>
        <w:tc>
          <w:tcPr>
            <w:tcW w:w="2336" w:type="dxa"/>
          </w:tcPr>
          <w:p w14:paraId="3BF755F0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2A01E0" w:rsidRPr="0064221F" w14:paraId="151A4E8A" w14:textId="77777777" w:rsidTr="001507DC">
        <w:tc>
          <w:tcPr>
            <w:tcW w:w="2508" w:type="dxa"/>
          </w:tcPr>
          <w:p w14:paraId="5410503B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AMBRA1_F</w:t>
            </w:r>
          </w:p>
        </w:tc>
        <w:tc>
          <w:tcPr>
            <w:tcW w:w="4176" w:type="dxa"/>
          </w:tcPr>
          <w:p w14:paraId="10E2DA27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GTGGGAGGAGAGGGGATAG</w:t>
            </w:r>
          </w:p>
        </w:tc>
        <w:tc>
          <w:tcPr>
            <w:tcW w:w="2336" w:type="dxa"/>
          </w:tcPr>
          <w:p w14:paraId="69D7C12A" w14:textId="77777777" w:rsidR="002A01E0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2A01E0" w:rsidRPr="0064221F" w14:paraId="5F47FB5C" w14:textId="77777777" w:rsidTr="001507DC">
        <w:tc>
          <w:tcPr>
            <w:tcW w:w="2508" w:type="dxa"/>
          </w:tcPr>
          <w:p w14:paraId="2D43B54A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AMBRA1_R</w:t>
            </w:r>
          </w:p>
        </w:tc>
        <w:tc>
          <w:tcPr>
            <w:tcW w:w="4176" w:type="dxa"/>
          </w:tcPr>
          <w:p w14:paraId="198E915B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CGAGGGGCATGTCATCATTT</w:t>
            </w:r>
          </w:p>
        </w:tc>
        <w:tc>
          <w:tcPr>
            <w:tcW w:w="2336" w:type="dxa"/>
          </w:tcPr>
          <w:p w14:paraId="0D6B0FC0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01E0" w:rsidRPr="0064221F" w14:paraId="29417097" w14:textId="77777777" w:rsidTr="001507DC">
        <w:tc>
          <w:tcPr>
            <w:tcW w:w="2508" w:type="dxa"/>
          </w:tcPr>
          <w:p w14:paraId="6782E49E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ULK1_F</w:t>
            </w:r>
          </w:p>
        </w:tc>
        <w:tc>
          <w:tcPr>
            <w:tcW w:w="4176" w:type="dxa"/>
          </w:tcPr>
          <w:p w14:paraId="23896654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TTTGTTTCTCCGTTGGGGC</w:t>
            </w:r>
          </w:p>
        </w:tc>
        <w:tc>
          <w:tcPr>
            <w:tcW w:w="2336" w:type="dxa"/>
          </w:tcPr>
          <w:p w14:paraId="692771B1" w14:textId="77777777" w:rsidR="002A01E0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2A01E0" w:rsidRPr="0064221F" w14:paraId="690E9836" w14:textId="77777777" w:rsidTr="001507DC">
        <w:tc>
          <w:tcPr>
            <w:tcW w:w="2508" w:type="dxa"/>
          </w:tcPr>
          <w:p w14:paraId="4E8909CD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ULK1_R</w:t>
            </w:r>
          </w:p>
        </w:tc>
        <w:tc>
          <w:tcPr>
            <w:tcW w:w="4176" w:type="dxa"/>
          </w:tcPr>
          <w:p w14:paraId="7A49D91B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CTCTTCCCGGGCTGCTAAT</w:t>
            </w:r>
          </w:p>
        </w:tc>
        <w:tc>
          <w:tcPr>
            <w:tcW w:w="2336" w:type="dxa"/>
          </w:tcPr>
          <w:p w14:paraId="7E1AE6A1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01E0" w:rsidRPr="0064221F" w14:paraId="530FD172" w14:textId="77777777" w:rsidTr="001507DC">
        <w:tc>
          <w:tcPr>
            <w:tcW w:w="2508" w:type="dxa"/>
          </w:tcPr>
          <w:p w14:paraId="6FF234D8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UVRAG_F</w:t>
            </w:r>
          </w:p>
        </w:tc>
        <w:tc>
          <w:tcPr>
            <w:tcW w:w="4176" w:type="dxa"/>
          </w:tcPr>
          <w:p w14:paraId="39E22B85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GGAAGGAGTGCACTGCAAA</w:t>
            </w:r>
          </w:p>
        </w:tc>
        <w:tc>
          <w:tcPr>
            <w:tcW w:w="2336" w:type="dxa"/>
          </w:tcPr>
          <w:p w14:paraId="34AC5A45" w14:textId="77777777" w:rsidR="002A01E0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2A01E0" w:rsidRPr="0064221F" w14:paraId="5D33E120" w14:textId="77777777" w:rsidTr="001507DC">
        <w:tc>
          <w:tcPr>
            <w:tcW w:w="2508" w:type="dxa"/>
          </w:tcPr>
          <w:p w14:paraId="20E2EE17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UVRAG_R</w:t>
            </w:r>
          </w:p>
        </w:tc>
        <w:tc>
          <w:tcPr>
            <w:tcW w:w="4176" w:type="dxa"/>
          </w:tcPr>
          <w:p w14:paraId="3CD49C82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GGCAACTTGACACCGCATA</w:t>
            </w:r>
          </w:p>
        </w:tc>
        <w:tc>
          <w:tcPr>
            <w:tcW w:w="2336" w:type="dxa"/>
          </w:tcPr>
          <w:p w14:paraId="4384EAE3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01E0" w:rsidRPr="0064221F" w14:paraId="60971182" w14:textId="77777777" w:rsidTr="001507DC">
        <w:tc>
          <w:tcPr>
            <w:tcW w:w="2508" w:type="dxa"/>
          </w:tcPr>
          <w:p w14:paraId="2A508096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GABARAP_F</w:t>
            </w:r>
          </w:p>
        </w:tc>
        <w:tc>
          <w:tcPr>
            <w:tcW w:w="4176" w:type="dxa"/>
          </w:tcPr>
          <w:p w14:paraId="6D61CCE9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CCCTCGTCCCGCTGATTTTA</w:t>
            </w:r>
          </w:p>
        </w:tc>
        <w:tc>
          <w:tcPr>
            <w:tcW w:w="2336" w:type="dxa"/>
          </w:tcPr>
          <w:p w14:paraId="5BFEFF5A" w14:textId="77777777" w:rsidR="002A01E0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2A01E0" w:rsidRPr="0064221F" w14:paraId="50A95CA0" w14:textId="77777777" w:rsidTr="001507DC">
        <w:tc>
          <w:tcPr>
            <w:tcW w:w="2508" w:type="dxa"/>
          </w:tcPr>
          <w:p w14:paraId="1E87A50F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GABARAP_R</w:t>
            </w:r>
          </w:p>
        </w:tc>
        <w:tc>
          <w:tcPr>
            <w:tcW w:w="4176" w:type="dxa"/>
          </w:tcPr>
          <w:p w14:paraId="54D3FB74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TCCCTCCAGCTTGTACCCA</w:t>
            </w:r>
          </w:p>
        </w:tc>
        <w:tc>
          <w:tcPr>
            <w:tcW w:w="2336" w:type="dxa"/>
          </w:tcPr>
          <w:p w14:paraId="63626429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01E0" w:rsidRPr="0064221F" w14:paraId="5B498AE3" w14:textId="77777777" w:rsidTr="001507DC">
        <w:tc>
          <w:tcPr>
            <w:tcW w:w="2508" w:type="dxa"/>
          </w:tcPr>
          <w:p w14:paraId="0C5336E7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PIK3C3_F</w:t>
            </w:r>
          </w:p>
        </w:tc>
        <w:tc>
          <w:tcPr>
            <w:tcW w:w="4176" w:type="dxa"/>
          </w:tcPr>
          <w:p w14:paraId="6F6DE80C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CTGTCCTGGAAGACCCAAT</w:t>
            </w:r>
          </w:p>
        </w:tc>
        <w:tc>
          <w:tcPr>
            <w:tcW w:w="2336" w:type="dxa"/>
          </w:tcPr>
          <w:p w14:paraId="666C1409" w14:textId="77777777" w:rsidR="002A01E0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2A01E0" w:rsidRPr="0064221F" w14:paraId="1D98E9F9" w14:textId="77777777" w:rsidTr="001507DC">
        <w:tc>
          <w:tcPr>
            <w:tcW w:w="2508" w:type="dxa"/>
          </w:tcPr>
          <w:p w14:paraId="2F621CB4" w14:textId="77777777" w:rsidR="002A01E0" w:rsidRPr="001507DC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PIK3C3_R</w:t>
            </w:r>
          </w:p>
        </w:tc>
        <w:tc>
          <w:tcPr>
            <w:tcW w:w="4176" w:type="dxa"/>
          </w:tcPr>
          <w:p w14:paraId="61F3F0FE" w14:textId="77777777" w:rsidR="002A01E0" w:rsidRPr="0064221F" w:rsidRDefault="00ED770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TCTCACTGGCAAGGCCAAA</w:t>
            </w:r>
          </w:p>
        </w:tc>
        <w:tc>
          <w:tcPr>
            <w:tcW w:w="2336" w:type="dxa"/>
          </w:tcPr>
          <w:p w14:paraId="667124AD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A01E0" w:rsidRPr="0064221F" w14:paraId="404747A9" w14:textId="77777777" w:rsidTr="001507DC">
        <w:tc>
          <w:tcPr>
            <w:tcW w:w="2508" w:type="dxa"/>
          </w:tcPr>
          <w:p w14:paraId="0E54C93B" w14:textId="77777777" w:rsidR="002A01E0" w:rsidRPr="001507DC" w:rsidRDefault="003272F7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MAP1LC3B_F</w:t>
            </w:r>
          </w:p>
        </w:tc>
        <w:tc>
          <w:tcPr>
            <w:tcW w:w="4176" w:type="dxa"/>
          </w:tcPr>
          <w:p w14:paraId="65B892C1" w14:textId="77777777" w:rsidR="002A01E0" w:rsidRPr="0064221F" w:rsidRDefault="003272F7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TCAGGTTCACAAAACCCGC</w:t>
            </w:r>
          </w:p>
        </w:tc>
        <w:tc>
          <w:tcPr>
            <w:tcW w:w="2336" w:type="dxa"/>
          </w:tcPr>
          <w:p w14:paraId="74E2EA66" w14:textId="77777777" w:rsidR="002A01E0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2A01E0" w:rsidRPr="0064221F" w14:paraId="48343C12" w14:textId="77777777" w:rsidTr="001507DC">
        <w:tc>
          <w:tcPr>
            <w:tcW w:w="2508" w:type="dxa"/>
          </w:tcPr>
          <w:p w14:paraId="0994FAEF" w14:textId="77777777" w:rsidR="002A01E0" w:rsidRPr="001507DC" w:rsidRDefault="003272F7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MAP1LC3B_R</w:t>
            </w:r>
          </w:p>
        </w:tc>
        <w:tc>
          <w:tcPr>
            <w:tcW w:w="4176" w:type="dxa"/>
          </w:tcPr>
          <w:p w14:paraId="336B62D0" w14:textId="77777777" w:rsidR="002A01E0" w:rsidRPr="0064221F" w:rsidRDefault="003272F7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CTCACACAGCCCGTTTACC</w:t>
            </w:r>
          </w:p>
        </w:tc>
        <w:tc>
          <w:tcPr>
            <w:tcW w:w="2336" w:type="dxa"/>
          </w:tcPr>
          <w:p w14:paraId="39BAA40C" w14:textId="77777777" w:rsidR="002A01E0" w:rsidRPr="0064221F" w:rsidRDefault="002A01E0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32285" w:rsidRPr="0064221F" w14:paraId="63F75F8F" w14:textId="77777777" w:rsidTr="001507DC">
        <w:tc>
          <w:tcPr>
            <w:tcW w:w="2508" w:type="dxa"/>
          </w:tcPr>
          <w:p w14:paraId="16F164F8" w14:textId="7A21AE95" w:rsidR="00E32285" w:rsidRPr="001507DC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B</w:t>
            </w:r>
            <w:r w:rsidR="00DC00B8" w:rsidRPr="001507DC">
              <w:rPr>
                <w:rFonts w:ascii="Times New Roman" w:hAnsi="Times New Roman" w:cs="Times New Roman"/>
              </w:rPr>
              <w:t>ECN</w:t>
            </w:r>
            <w:r w:rsidRPr="001507DC">
              <w:rPr>
                <w:rFonts w:ascii="Times New Roman" w:hAnsi="Times New Roman" w:cs="Times New Roman"/>
              </w:rPr>
              <w:t>1_F</w:t>
            </w:r>
          </w:p>
        </w:tc>
        <w:tc>
          <w:tcPr>
            <w:tcW w:w="4176" w:type="dxa"/>
          </w:tcPr>
          <w:p w14:paraId="45BB3D2F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lang w:val="en-GB"/>
              </w:rPr>
              <w:t>CTGGGACAACAAGTTTGACCAT</w:t>
            </w:r>
          </w:p>
        </w:tc>
        <w:tc>
          <w:tcPr>
            <w:tcW w:w="2336" w:type="dxa"/>
          </w:tcPr>
          <w:p w14:paraId="3B270BAA" w14:textId="77777777" w:rsidR="00E32285" w:rsidRPr="0064221F" w:rsidRDefault="00E32285" w:rsidP="006422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4221F">
              <w:rPr>
                <w:rFonts w:ascii="Times New Roman" w:hAnsi="Times New Roman" w:cs="Times New Roman"/>
                <w:color w:val="000000" w:themeColor="text1"/>
                <w:lang w:val="en-GB"/>
              </w:rPr>
              <w:t>Liu et al., 2014</w:t>
            </w:r>
          </w:p>
        </w:tc>
      </w:tr>
      <w:tr w:rsidR="00E32285" w:rsidRPr="0064221F" w14:paraId="31CBD772" w14:textId="77777777" w:rsidTr="001507DC">
        <w:tc>
          <w:tcPr>
            <w:tcW w:w="2508" w:type="dxa"/>
          </w:tcPr>
          <w:p w14:paraId="2419D2E2" w14:textId="6281E03F" w:rsidR="00E32285" w:rsidRPr="001507DC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B</w:t>
            </w:r>
            <w:r w:rsidR="00DC00B8" w:rsidRPr="001507DC">
              <w:rPr>
                <w:rFonts w:ascii="Times New Roman" w:hAnsi="Times New Roman" w:cs="Times New Roman"/>
              </w:rPr>
              <w:t>ECN</w:t>
            </w:r>
            <w:r w:rsidRPr="001507DC">
              <w:rPr>
                <w:rFonts w:ascii="Times New Roman" w:hAnsi="Times New Roman" w:cs="Times New Roman"/>
              </w:rPr>
              <w:t>1_R</w:t>
            </w:r>
          </w:p>
        </w:tc>
        <w:tc>
          <w:tcPr>
            <w:tcW w:w="4176" w:type="dxa"/>
          </w:tcPr>
          <w:p w14:paraId="0DBBEB17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64221F">
              <w:rPr>
                <w:rFonts w:ascii="Times New Roman" w:hAnsi="Times New Roman" w:cs="Times New Roman"/>
                <w:lang w:val="en-GB"/>
              </w:rPr>
              <w:t>GCTCCTCAGAGTTAAACTGGGTT</w:t>
            </w:r>
          </w:p>
        </w:tc>
        <w:tc>
          <w:tcPr>
            <w:tcW w:w="2336" w:type="dxa"/>
          </w:tcPr>
          <w:p w14:paraId="7D3693AA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32285" w:rsidRPr="0064221F" w14:paraId="2F44D96A" w14:textId="77777777" w:rsidTr="001507DC">
        <w:tc>
          <w:tcPr>
            <w:tcW w:w="2508" w:type="dxa"/>
          </w:tcPr>
          <w:p w14:paraId="7414FF76" w14:textId="55EC4C9B" w:rsidR="00E32285" w:rsidRPr="001507DC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A</w:t>
            </w:r>
            <w:r w:rsidR="00DC00B8" w:rsidRPr="001507DC">
              <w:rPr>
                <w:rFonts w:ascii="Times New Roman" w:hAnsi="Times New Roman" w:cs="Times New Roman"/>
              </w:rPr>
              <w:t>TG</w:t>
            </w:r>
            <w:r w:rsidRPr="001507DC">
              <w:rPr>
                <w:rFonts w:ascii="Times New Roman" w:hAnsi="Times New Roman" w:cs="Times New Roman"/>
              </w:rPr>
              <w:t>5</w:t>
            </w:r>
            <w:r w:rsidR="006D1856" w:rsidRPr="001507DC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4176" w:type="dxa"/>
          </w:tcPr>
          <w:p w14:paraId="649943E8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lang w:val="en-GB"/>
              </w:rPr>
              <w:t>CACAAGCAACTCTGGATGGGATTG</w:t>
            </w:r>
          </w:p>
        </w:tc>
        <w:tc>
          <w:tcPr>
            <w:tcW w:w="2336" w:type="dxa"/>
          </w:tcPr>
          <w:p w14:paraId="66CF06CD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color w:val="000000" w:themeColor="text1"/>
                <w:lang w:val="en-GB"/>
              </w:rPr>
              <w:t>He et al., 2013</w:t>
            </w:r>
          </w:p>
        </w:tc>
      </w:tr>
      <w:tr w:rsidR="00E32285" w:rsidRPr="0064221F" w14:paraId="3F4F54A0" w14:textId="77777777" w:rsidTr="001507DC">
        <w:tc>
          <w:tcPr>
            <w:tcW w:w="2508" w:type="dxa"/>
          </w:tcPr>
          <w:p w14:paraId="7F558368" w14:textId="0A77EC1E" w:rsidR="00E32285" w:rsidRPr="001507DC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A</w:t>
            </w:r>
            <w:r w:rsidR="00DC00B8" w:rsidRPr="001507DC">
              <w:rPr>
                <w:rFonts w:ascii="Times New Roman" w:hAnsi="Times New Roman" w:cs="Times New Roman"/>
              </w:rPr>
              <w:t>TG</w:t>
            </w:r>
            <w:r w:rsidRPr="001507DC">
              <w:rPr>
                <w:rFonts w:ascii="Times New Roman" w:hAnsi="Times New Roman" w:cs="Times New Roman"/>
              </w:rPr>
              <w:t>5</w:t>
            </w:r>
            <w:r w:rsidR="006D1856" w:rsidRPr="001507DC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4176" w:type="dxa"/>
          </w:tcPr>
          <w:p w14:paraId="0E9F2D10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lang w:val="en-GB"/>
              </w:rPr>
              <w:t>GCAGCCAC GGACGAAACAG</w:t>
            </w:r>
          </w:p>
        </w:tc>
        <w:tc>
          <w:tcPr>
            <w:tcW w:w="2336" w:type="dxa"/>
          </w:tcPr>
          <w:p w14:paraId="0B907118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32285" w:rsidRPr="0064221F" w14:paraId="17EBED03" w14:textId="77777777" w:rsidTr="001507DC">
        <w:tc>
          <w:tcPr>
            <w:tcW w:w="2508" w:type="dxa"/>
          </w:tcPr>
          <w:p w14:paraId="616E4CB9" w14:textId="77777777" w:rsidR="00E32285" w:rsidRPr="001507DC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SQSTM1</w:t>
            </w:r>
            <w:r w:rsidR="006D1856" w:rsidRPr="001507DC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4176" w:type="dxa"/>
          </w:tcPr>
          <w:p w14:paraId="5F8243CD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lang w:val="en-GB"/>
              </w:rPr>
              <w:t>GCCAGAGGAACAGATGGAGT</w:t>
            </w:r>
          </w:p>
        </w:tc>
        <w:tc>
          <w:tcPr>
            <w:tcW w:w="2336" w:type="dxa"/>
          </w:tcPr>
          <w:p w14:paraId="236FED36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color w:val="000000" w:themeColor="text1"/>
                <w:lang w:val="en-GB"/>
              </w:rPr>
              <w:t>Sahani et al., 2014</w:t>
            </w:r>
          </w:p>
        </w:tc>
      </w:tr>
      <w:tr w:rsidR="00E32285" w:rsidRPr="0064221F" w14:paraId="74734B33" w14:textId="77777777" w:rsidTr="001507DC">
        <w:tc>
          <w:tcPr>
            <w:tcW w:w="2508" w:type="dxa"/>
          </w:tcPr>
          <w:p w14:paraId="50F04F00" w14:textId="77777777" w:rsidR="00E32285" w:rsidRPr="001507DC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SQSTM1</w:t>
            </w:r>
            <w:r w:rsidR="006D1856" w:rsidRPr="001507DC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4176" w:type="dxa"/>
          </w:tcPr>
          <w:p w14:paraId="2E1394B5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  <w:lang w:val="en-GB"/>
              </w:rPr>
              <w:t>TCCGATTCTG GCATCTGTAG</w:t>
            </w:r>
          </w:p>
        </w:tc>
        <w:tc>
          <w:tcPr>
            <w:tcW w:w="2336" w:type="dxa"/>
          </w:tcPr>
          <w:p w14:paraId="403CB833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32285" w:rsidRPr="0064221F" w14:paraId="77A6B359" w14:textId="77777777" w:rsidTr="001507DC">
        <w:tc>
          <w:tcPr>
            <w:tcW w:w="2508" w:type="dxa"/>
          </w:tcPr>
          <w:p w14:paraId="0618D918" w14:textId="77777777" w:rsidR="00E32285" w:rsidRPr="001507DC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STAT1_F</w:t>
            </w:r>
          </w:p>
        </w:tc>
        <w:tc>
          <w:tcPr>
            <w:tcW w:w="4176" w:type="dxa"/>
          </w:tcPr>
          <w:p w14:paraId="024D210C" w14:textId="77777777" w:rsidR="00E32285" w:rsidRPr="0064221F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CTGCTGTCTATGTGGCTGT</w:t>
            </w:r>
          </w:p>
        </w:tc>
        <w:tc>
          <w:tcPr>
            <w:tcW w:w="2336" w:type="dxa"/>
          </w:tcPr>
          <w:p w14:paraId="63F98D18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E32285" w:rsidRPr="0064221F" w14:paraId="13EEFDF6" w14:textId="77777777" w:rsidTr="001507DC">
        <w:tc>
          <w:tcPr>
            <w:tcW w:w="2508" w:type="dxa"/>
          </w:tcPr>
          <w:p w14:paraId="513B682C" w14:textId="77777777" w:rsidR="00E32285" w:rsidRPr="001507DC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STAT1_R</w:t>
            </w:r>
          </w:p>
        </w:tc>
        <w:tc>
          <w:tcPr>
            <w:tcW w:w="4176" w:type="dxa"/>
          </w:tcPr>
          <w:p w14:paraId="6F185026" w14:textId="77777777" w:rsidR="00E32285" w:rsidRPr="0064221F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GAGGCCTCAGATTGTATGC</w:t>
            </w:r>
          </w:p>
        </w:tc>
        <w:tc>
          <w:tcPr>
            <w:tcW w:w="2336" w:type="dxa"/>
          </w:tcPr>
          <w:p w14:paraId="12C7BECA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32285" w:rsidRPr="0064221F" w14:paraId="28F2CBE2" w14:textId="77777777" w:rsidTr="001507DC">
        <w:tc>
          <w:tcPr>
            <w:tcW w:w="2508" w:type="dxa"/>
          </w:tcPr>
          <w:p w14:paraId="52919125" w14:textId="77777777" w:rsidR="00E32285" w:rsidRPr="001507DC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STAT3_F</w:t>
            </w:r>
          </w:p>
        </w:tc>
        <w:tc>
          <w:tcPr>
            <w:tcW w:w="4176" w:type="dxa"/>
          </w:tcPr>
          <w:p w14:paraId="357A1CEC" w14:textId="77777777" w:rsidR="00E32285" w:rsidRPr="0064221F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CTGCCGGAGAAACAGTTGG</w:t>
            </w:r>
          </w:p>
        </w:tc>
        <w:tc>
          <w:tcPr>
            <w:tcW w:w="2336" w:type="dxa"/>
          </w:tcPr>
          <w:p w14:paraId="28B45377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E32285" w:rsidRPr="0064221F" w14:paraId="3883E736" w14:textId="77777777" w:rsidTr="001507DC">
        <w:tc>
          <w:tcPr>
            <w:tcW w:w="2508" w:type="dxa"/>
          </w:tcPr>
          <w:p w14:paraId="058453CE" w14:textId="77777777" w:rsidR="00E32285" w:rsidRPr="001507DC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STAT3_R</w:t>
            </w:r>
          </w:p>
        </w:tc>
        <w:tc>
          <w:tcPr>
            <w:tcW w:w="4176" w:type="dxa"/>
          </w:tcPr>
          <w:p w14:paraId="408FA9E0" w14:textId="77777777" w:rsidR="00E32285" w:rsidRPr="0064221F" w:rsidRDefault="005F03DA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TCCAAGGGGCCAGAAACTG</w:t>
            </w:r>
          </w:p>
        </w:tc>
        <w:tc>
          <w:tcPr>
            <w:tcW w:w="2336" w:type="dxa"/>
          </w:tcPr>
          <w:p w14:paraId="6274DE60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32285" w:rsidRPr="0064221F" w14:paraId="4C517C47" w14:textId="77777777" w:rsidTr="001507DC">
        <w:tc>
          <w:tcPr>
            <w:tcW w:w="2508" w:type="dxa"/>
          </w:tcPr>
          <w:p w14:paraId="02C19CA3" w14:textId="77777777" w:rsidR="00E32285" w:rsidRPr="001507DC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lastRenderedPageBreak/>
              <w:t>IRF8_F</w:t>
            </w:r>
          </w:p>
        </w:tc>
        <w:tc>
          <w:tcPr>
            <w:tcW w:w="4176" w:type="dxa"/>
          </w:tcPr>
          <w:p w14:paraId="58A2B935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CGGAGTCCCTGAATCTGATGT</w:t>
            </w:r>
          </w:p>
        </w:tc>
        <w:tc>
          <w:tcPr>
            <w:tcW w:w="2336" w:type="dxa"/>
          </w:tcPr>
          <w:p w14:paraId="75A81599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E32285" w:rsidRPr="0064221F" w14:paraId="6FD2B364" w14:textId="77777777" w:rsidTr="001507DC">
        <w:tc>
          <w:tcPr>
            <w:tcW w:w="2508" w:type="dxa"/>
          </w:tcPr>
          <w:p w14:paraId="6D1986A2" w14:textId="77777777" w:rsidR="00E32285" w:rsidRPr="001507DC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IRF8_R</w:t>
            </w:r>
          </w:p>
        </w:tc>
        <w:tc>
          <w:tcPr>
            <w:tcW w:w="4176" w:type="dxa"/>
          </w:tcPr>
          <w:p w14:paraId="074EE2B3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GATCCGGAACATGCTCTTCT</w:t>
            </w:r>
          </w:p>
        </w:tc>
        <w:tc>
          <w:tcPr>
            <w:tcW w:w="2336" w:type="dxa"/>
          </w:tcPr>
          <w:p w14:paraId="785BAB97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32285" w:rsidRPr="0064221F" w14:paraId="3CBA0C61" w14:textId="77777777" w:rsidTr="001507DC">
        <w:tc>
          <w:tcPr>
            <w:tcW w:w="2508" w:type="dxa"/>
          </w:tcPr>
          <w:p w14:paraId="01390722" w14:textId="77777777" w:rsidR="00E32285" w:rsidRPr="001507DC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NFKB1_F</w:t>
            </w:r>
          </w:p>
        </w:tc>
        <w:tc>
          <w:tcPr>
            <w:tcW w:w="4176" w:type="dxa"/>
          </w:tcPr>
          <w:p w14:paraId="03D343F3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GAGAGTCACTTGATGTGCCA</w:t>
            </w:r>
          </w:p>
        </w:tc>
        <w:tc>
          <w:tcPr>
            <w:tcW w:w="2336" w:type="dxa"/>
          </w:tcPr>
          <w:p w14:paraId="5AE27547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E32285" w:rsidRPr="0064221F" w14:paraId="77C88AC4" w14:textId="77777777" w:rsidTr="001507DC">
        <w:tc>
          <w:tcPr>
            <w:tcW w:w="2508" w:type="dxa"/>
          </w:tcPr>
          <w:p w14:paraId="4879A8D3" w14:textId="77777777" w:rsidR="00E32285" w:rsidRPr="001507DC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NFKB1_R</w:t>
            </w:r>
          </w:p>
        </w:tc>
        <w:tc>
          <w:tcPr>
            <w:tcW w:w="4176" w:type="dxa"/>
          </w:tcPr>
          <w:p w14:paraId="7E4E7A58" w14:textId="77777777" w:rsidR="00E32285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CAAAATGCAGAAAAGGGGGA</w:t>
            </w:r>
          </w:p>
        </w:tc>
        <w:tc>
          <w:tcPr>
            <w:tcW w:w="2336" w:type="dxa"/>
          </w:tcPr>
          <w:p w14:paraId="23B87E0D" w14:textId="77777777" w:rsidR="00E32285" w:rsidRPr="0064221F" w:rsidRDefault="00E32285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8174E" w:rsidRPr="0064221F" w14:paraId="52FC15AC" w14:textId="77777777" w:rsidTr="001507DC">
        <w:tc>
          <w:tcPr>
            <w:tcW w:w="2508" w:type="dxa"/>
          </w:tcPr>
          <w:p w14:paraId="0F17AD78" w14:textId="1214CD91" w:rsidR="00E8174E" w:rsidRPr="001507DC" w:rsidRDefault="001507DC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S</w:t>
            </w:r>
            <w:r w:rsidR="00E8174E" w:rsidRPr="001507DC">
              <w:rPr>
                <w:rFonts w:ascii="Times New Roman" w:hAnsi="Times New Roman" w:cs="Times New Roman"/>
              </w:rPr>
              <w:t>2_F</w:t>
            </w:r>
          </w:p>
        </w:tc>
        <w:tc>
          <w:tcPr>
            <w:tcW w:w="4176" w:type="dxa"/>
          </w:tcPr>
          <w:p w14:paraId="1A669ACE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CCGGGTACAATCGCACTTAT</w:t>
            </w:r>
          </w:p>
        </w:tc>
        <w:tc>
          <w:tcPr>
            <w:tcW w:w="2336" w:type="dxa"/>
          </w:tcPr>
          <w:p w14:paraId="6D4D8BE1" w14:textId="77777777" w:rsidR="00E8174E" w:rsidRPr="0064221F" w:rsidRDefault="00281D9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Han et al., 2020</w:t>
            </w:r>
          </w:p>
        </w:tc>
      </w:tr>
      <w:tr w:rsidR="00E8174E" w:rsidRPr="0064221F" w14:paraId="4D4EE8D2" w14:textId="77777777" w:rsidTr="001507DC">
        <w:tc>
          <w:tcPr>
            <w:tcW w:w="2508" w:type="dxa"/>
          </w:tcPr>
          <w:p w14:paraId="2BD846B8" w14:textId="7EE15154" w:rsidR="00E8174E" w:rsidRPr="001507DC" w:rsidRDefault="001507DC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S</w:t>
            </w:r>
            <w:r w:rsidR="00E8174E" w:rsidRPr="001507DC">
              <w:rPr>
                <w:rFonts w:ascii="Times New Roman" w:hAnsi="Times New Roman" w:cs="Times New Roman"/>
              </w:rPr>
              <w:t>2_R</w:t>
            </w:r>
          </w:p>
        </w:tc>
        <w:tc>
          <w:tcPr>
            <w:tcW w:w="4176" w:type="dxa"/>
          </w:tcPr>
          <w:p w14:paraId="231DD584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GCGCTCAGCCATACAG</w:t>
            </w:r>
          </w:p>
        </w:tc>
        <w:tc>
          <w:tcPr>
            <w:tcW w:w="2336" w:type="dxa"/>
          </w:tcPr>
          <w:p w14:paraId="4A94E62B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8174E" w:rsidRPr="0064221F" w14:paraId="3FBEC8AE" w14:textId="77777777" w:rsidTr="001507DC">
        <w:tc>
          <w:tcPr>
            <w:tcW w:w="2508" w:type="dxa"/>
          </w:tcPr>
          <w:p w14:paraId="67469B06" w14:textId="63C505F0" w:rsidR="00E8174E" w:rsidRPr="001507DC" w:rsidRDefault="006D1856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A</w:t>
            </w:r>
            <w:r w:rsidR="00DC00B8" w:rsidRPr="001507DC">
              <w:rPr>
                <w:rFonts w:ascii="Times New Roman" w:hAnsi="Times New Roman" w:cs="Times New Roman"/>
              </w:rPr>
              <w:t>RG</w:t>
            </w:r>
            <w:r w:rsidR="00E8174E" w:rsidRPr="001507DC">
              <w:rPr>
                <w:rFonts w:ascii="Times New Roman" w:hAnsi="Times New Roman" w:cs="Times New Roman"/>
              </w:rPr>
              <w:t>1_F</w:t>
            </w:r>
          </w:p>
        </w:tc>
        <w:tc>
          <w:tcPr>
            <w:tcW w:w="4176" w:type="dxa"/>
          </w:tcPr>
          <w:p w14:paraId="1AB6341C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TGGAAACTTGCATGGACAAC</w:t>
            </w:r>
          </w:p>
        </w:tc>
        <w:tc>
          <w:tcPr>
            <w:tcW w:w="2336" w:type="dxa"/>
          </w:tcPr>
          <w:p w14:paraId="5AF9E478" w14:textId="77777777" w:rsidR="00E8174E" w:rsidRPr="0064221F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Kong et al., 2017</w:t>
            </w:r>
          </w:p>
        </w:tc>
      </w:tr>
      <w:tr w:rsidR="00E8174E" w:rsidRPr="0064221F" w14:paraId="7A871C30" w14:textId="77777777" w:rsidTr="001507DC">
        <w:tc>
          <w:tcPr>
            <w:tcW w:w="2508" w:type="dxa"/>
          </w:tcPr>
          <w:p w14:paraId="15258312" w14:textId="3A5800C5" w:rsidR="00E8174E" w:rsidRPr="001507DC" w:rsidRDefault="006D1856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A</w:t>
            </w:r>
            <w:r w:rsidR="00DC00B8" w:rsidRPr="001507DC">
              <w:rPr>
                <w:rFonts w:ascii="Times New Roman" w:hAnsi="Times New Roman" w:cs="Times New Roman"/>
              </w:rPr>
              <w:t>RG</w:t>
            </w:r>
            <w:r w:rsidR="00E8174E" w:rsidRPr="001507DC">
              <w:rPr>
                <w:rFonts w:ascii="Times New Roman" w:hAnsi="Times New Roman" w:cs="Times New Roman"/>
              </w:rPr>
              <w:t>1_R</w:t>
            </w:r>
          </w:p>
        </w:tc>
        <w:tc>
          <w:tcPr>
            <w:tcW w:w="4176" w:type="dxa"/>
          </w:tcPr>
          <w:p w14:paraId="5B22046E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ATCCTGGCACATCGGGAATC</w:t>
            </w:r>
          </w:p>
        </w:tc>
        <w:tc>
          <w:tcPr>
            <w:tcW w:w="2336" w:type="dxa"/>
          </w:tcPr>
          <w:p w14:paraId="4310E752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00B8" w:rsidRPr="0064221F" w14:paraId="1281BAA8" w14:textId="77777777" w:rsidTr="001507DC">
        <w:tc>
          <w:tcPr>
            <w:tcW w:w="2508" w:type="dxa"/>
          </w:tcPr>
          <w:p w14:paraId="4CCE9AE2" w14:textId="4B6E2812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NOX1_F</w:t>
            </w:r>
          </w:p>
        </w:tc>
        <w:tc>
          <w:tcPr>
            <w:tcW w:w="4176" w:type="dxa"/>
          </w:tcPr>
          <w:p w14:paraId="2D18BCC0" w14:textId="17711321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00B8">
              <w:rPr>
                <w:rFonts w:ascii="Times New Roman" w:hAnsi="Times New Roman" w:cs="Times New Roman"/>
              </w:rPr>
              <w:t>GCCATGACTGTAGCAAGGCT</w:t>
            </w:r>
          </w:p>
        </w:tc>
        <w:tc>
          <w:tcPr>
            <w:tcW w:w="2336" w:type="dxa"/>
          </w:tcPr>
          <w:p w14:paraId="290DD3C3" w14:textId="3A533BC3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C00B8" w:rsidRPr="0064221F" w14:paraId="6BACE2AD" w14:textId="77777777" w:rsidTr="001507DC">
        <w:tc>
          <w:tcPr>
            <w:tcW w:w="2508" w:type="dxa"/>
          </w:tcPr>
          <w:p w14:paraId="20DCD78D" w14:textId="58D7F405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NOX_R</w:t>
            </w:r>
          </w:p>
        </w:tc>
        <w:tc>
          <w:tcPr>
            <w:tcW w:w="4176" w:type="dxa"/>
          </w:tcPr>
          <w:p w14:paraId="534608E0" w14:textId="65C39E7A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00B8">
              <w:rPr>
                <w:rFonts w:ascii="Times New Roman" w:hAnsi="Times New Roman" w:cs="Times New Roman"/>
              </w:rPr>
              <w:t>AAATCTTCTGTGGGGGTGGG</w:t>
            </w:r>
          </w:p>
        </w:tc>
        <w:tc>
          <w:tcPr>
            <w:tcW w:w="2336" w:type="dxa"/>
          </w:tcPr>
          <w:p w14:paraId="40CF4C3F" w14:textId="77777777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00B8" w:rsidRPr="0064221F" w14:paraId="710A51B5" w14:textId="77777777" w:rsidTr="001507DC">
        <w:tc>
          <w:tcPr>
            <w:tcW w:w="2508" w:type="dxa"/>
          </w:tcPr>
          <w:p w14:paraId="4597F785" w14:textId="7A09B39E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RANKL_F</w:t>
            </w:r>
          </w:p>
        </w:tc>
        <w:tc>
          <w:tcPr>
            <w:tcW w:w="4176" w:type="dxa"/>
          </w:tcPr>
          <w:p w14:paraId="71FF7AB0" w14:textId="64BB6695" w:rsidR="00DC00B8" w:rsidRPr="001507DC" w:rsidRDefault="001507DC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TTGAGCCCCAGTTTTTGGAGTG</w:t>
            </w:r>
          </w:p>
        </w:tc>
        <w:tc>
          <w:tcPr>
            <w:tcW w:w="2336" w:type="dxa"/>
          </w:tcPr>
          <w:p w14:paraId="711295D0" w14:textId="5A3CD74B" w:rsidR="00DC00B8" w:rsidRPr="0064221F" w:rsidRDefault="001507DC" w:rsidP="001507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C00B8" w:rsidRPr="0064221F" w14:paraId="30FE8D79" w14:textId="77777777" w:rsidTr="001507DC">
        <w:tc>
          <w:tcPr>
            <w:tcW w:w="2508" w:type="dxa"/>
          </w:tcPr>
          <w:p w14:paraId="102A172A" w14:textId="205F8470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RANKL_R</w:t>
            </w:r>
          </w:p>
        </w:tc>
        <w:tc>
          <w:tcPr>
            <w:tcW w:w="4176" w:type="dxa"/>
          </w:tcPr>
          <w:p w14:paraId="39C75DDB" w14:textId="41EC9681" w:rsidR="00DC00B8" w:rsidRPr="001507DC" w:rsidRDefault="001507DC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ACATCTCCCACTGGCAGGTAAAT</w:t>
            </w:r>
          </w:p>
        </w:tc>
        <w:tc>
          <w:tcPr>
            <w:tcW w:w="2336" w:type="dxa"/>
          </w:tcPr>
          <w:p w14:paraId="30686BDB" w14:textId="77777777" w:rsidR="00DC00B8" w:rsidRPr="0064221F" w:rsidRDefault="00DC00B8" w:rsidP="001507D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00B8" w:rsidRPr="0064221F" w14:paraId="23520E8C" w14:textId="77777777" w:rsidTr="001507DC">
        <w:tc>
          <w:tcPr>
            <w:tcW w:w="2508" w:type="dxa"/>
          </w:tcPr>
          <w:p w14:paraId="41580E52" w14:textId="50624ABA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OPN_F</w:t>
            </w:r>
          </w:p>
        </w:tc>
        <w:tc>
          <w:tcPr>
            <w:tcW w:w="4176" w:type="dxa"/>
          </w:tcPr>
          <w:p w14:paraId="6A2A31E9" w14:textId="40F8B3D6" w:rsidR="00DC00B8" w:rsidRPr="001507DC" w:rsidRDefault="001507DC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eastAsia="Times New Roman" w:hAnsi="Times New Roman" w:cs="Times New Roman"/>
              </w:rPr>
              <w:t>CATACAAGGCCATCCCCGTT</w:t>
            </w:r>
          </w:p>
        </w:tc>
        <w:tc>
          <w:tcPr>
            <w:tcW w:w="2336" w:type="dxa"/>
          </w:tcPr>
          <w:p w14:paraId="6FC9947A" w14:textId="1ED4A339" w:rsidR="00DC00B8" w:rsidRPr="0064221F" w:rsidRDefault="001507DC" w:rsidP="001507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C00B8" w:rsidRPr="0064221F" w14:paraId="2B594BA2" w14:textId="77777777" w:rsidTr="001507DC">
        <w:tc>
          <w:tcPr>
            <w:tcW w:w="2508" w:type="dxa"/>
          </w:tcPr>
          <w:p w14:paraId="16A9C978" w14:textId="5CB77F5D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OPN_R</w:t>
            </w:r>
          </w:p>
        </w:tc>
        <w:tc>
          <w:tcPr>
            <w:tcW w:w="4176" w:type="dxa"/>
          </w:tcPr>
          <w:p w14:paraId="0AA2B246" w14:textId="05F9EFDE" w:rsidR="00DC00B8" w:rsidRPr="001507DC" w:rsidRDefault="001507DC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eastAsia="Times New Roman" w:hAnsi="Times New Roman" w:cs="Times New Roman"/>
              </w:rPr>
              <w:t>GGGTTTCAGCACTCTGGTCA</w:t>
            </w:r>
          </w:p>
        </w:tc>
        <w:tc>
          <w:tcPr>
            <w:tcW w:w="2336" w:type="dxa"/>
          </w:tcPr>
          <w:p w14:paraId="1E9DEB51" w14:textId="77777777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00B8" w:rsidRPr="0064221F" w14:paraId="705CD641" w14:textId="77777777" w:rsidTr="001507DC">
        <w:tc>
          <w:tcPr>
            <w:tcW w:w="2508" w:type="dxa"/>
          </w:tcPr>
          <w:p w14:paraId="156515E1" w14:textId="17A6CA48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MyD88_F</w:t>
            </w:r>
          </w:p>
        </w:tc>
        <w:tc>
          <w:tcPr>
            <w:tcW w:w="4176" w:type="dxa"/>
          </w:tcPr>
          <w:p w14:paraId="620522B1" w14:textId="150D7E08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00B8">
              <w:rPr>
                <w:rFonts w:ascii="Times New Roman" w:hAnsi="Times New Roman" w:cs="Times New Roman"/>
              </w:rPr>
              <w:t>CAGTTGCCGGATCTCCAAGT</w:t>
            </w:r>
          </w:p>
        </w:tc>
        <w:tc>
          <w:tcPr>
            <w:tcW w:w="2336" w:type="dxa"/>
          </w:tcPr>
          <w:p w14:paraId="7A10C4DA" w14:textId="66516C46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ovic et al., 2019</w:t>
            </w:r>
          </w:p>
        </w:tc>
      </w:tr>
      <w:tr w:rsidR="00DC00B8" w:rsidRPr="0064221F" w14:paraId="41819537" w14:textId="77777777" w:rsidTr="001507DC">
        <w:tc>
          <w:tcPr>
            <w:tcW w:w="2508" w:type="dxa"/>
          </w:tcPr>
          <w:p w14:paraId="32B4D20C" w14:textId="13ED4723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MyD88_R</w:t>
            </w:r>
          </w:p>
        </w:tc>
        <w:tc>
          <w:tcPr>
            <w:tcW w:w="4176" w:type="dxa"/>
          </w:tcPr>
          <w:p w14:paraId="5DEAF36B" w14:textId="03230791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00B8">
              <w:rPr>
                <w:rFonts w:ascii="Times New Roman" w:hAnsi="Times New Roman" w:cs="Times New Roman"/>
              </w:rPr>
              <w:t>GTCTCCTCCACATCCTCCCT</w:t>
            </w:r>
          </w:p>
        </w:tc>
        <w:tc>
          <w:tcPr>
            <w:tcW w:w="2336" w:type="dxa"/>
          </w:tcPr>
          <w:p w14:paraId="198940A4" w14:textId="77777777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8174E" w:rsidRPr="0064221F" w14:paraId="6225D5E0" w14:textId="77777777" w:rsidTr="001507DC">
        <w:tc>
          <w:tcPr>
            <w:tcW w:w="2508" w:type="dxa"/>
          </w:tcPr>
          <w:p w14:paraId="00771563" w14:textId="77777777" w:rsidR="00E8174E" w:rsidRPr="001507DC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PD1_F</w:t>
            </w:r>
          </w:p>
        </w:tc>
        <w:tc>
          <w:tcPr>
            <w:tcW w:w="4176" w:type="dxa"/>
          </w:tcPr>
          <w:p w14:paraId="737C160F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CAGTTCCAAACCCTGGTGGT</w:t>
            </w:r>
          </w:p>
        </w:tc>
        <w:tc>
          <w:tcPr>
            <w:tcW w:w="2336" w:type="dxa"/>
          </w:tcPr>
          <w:p w14:paraId="7A6725E6" w14:textId="77777777" w:rsidR="00E8174E" w:rsidRPr="0064221F" w:rsidRDefault="00281D9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Andreev et al., 2016</w:t>
            </w:r>
          </w:p>
        </w:tc>
      </w:tr>
      <w:tr w:rsidR="00E8174E" w:rsidRPr="0064221F" w14:paraId="2825B24C" w14:textId="77777777" w:rsidTr="001507DC">
        <w:tc>
          <w:tcPr>
            <w:tcW w:w="2508" w:type="dxa"/>
          </w:tcPr>
          <w:p w14:paraId="608ACCD0" w14:textId="77777777" w:rsidR="00E8174E" w:rsidRPr="001507DC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PD1_R</w:t>
            </w:r>
          </w:p>
        </w:tc>
        <w:tc>
          <w:tcPr>
            <w:tcW w:w="4176" w:type="dxa"/>
          </w:tcPr>
          <w:p w14:paraId="47E02A9E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GCTCCTATTGTCCCTCGTG</w:t>
            </w:r>
          </w:p>
        </w:tc>
        <w:tc>
          <w:tcPr>
            <w:tcW w:w="2336" w:type="dxa"/>
          </w:tcPr>
          <w:p w14:paraId="7DCFCE2E" w14:textId="77777777" w:rsidR="00E8174E" w:rsidRPr="0064221F" w:rsidRDefault="00E8174E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C00B8" w:rsidRPr="0064221F" w14:paraId="50ADFB89" w14:textId="77777777" w:rsidTr="001507DC">
        <w:tc>
          <w:tcPr>
            <w:tcW w:w="2508" w:type="dxa"/>
          </w:tcPr>
          <w:p w14:paraId="3D6AFC16" w14:textId="093612FD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IDO-1_F</w:t>
            </w:r>
          </w:p>
        </w:tc>
        <w:tc>
          <w:tcPr>
            <w:tcW w:w="4176" w:type="dxa"/>
          </w:tcPr>
          <w:p w14:paraId="4C55A34C" w14:textId="796DAB2D" w:rsidR="00DC00B8" w:rsidRPr="0064221F" w:rsidRDefault="00DC00B8" w:rsidP="00DC00B8">
            <w:pPr>
              <w:pStyle w:val="NormalWeb"/>
            </w:pPr>
            <w:r>
              <w:rPr>
                <w:rFonts w:ascii="TimesNewRomanPSMT" w:hAnsi="TimesNewRomanPSMT"/>
              </w:rPr>
              <w:t xml:space="preserve">GGGACACTTTGCTAAAGGCG </w:t>
            </w:r>
          </w:p>
        </w:tc>
        <w:tc>
          <w:tcPr>
            <w:tcW w:w="2336" w:type="dxa"/>
          </w:tcPr>
          <w:p w14:paraId="0C666E9C" w14:textId="19DC71F8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00B8">
              <w:rPr>
                <w:rFonts w:ascii="Times New Roman" w:hAnsi="Times New Roman" w:cs="Times New Roman"/>
              </w:rPr>
              <w:t>Folgiero</w:t>
            </w:r>
            <w:r>
              <w:rPr>
                <w:rFonts w:ascii="Times New Roman" w:hAnsi="Times New Roman" w:cs="Times New Roman"/>
              </w:rPr>
              <w:t xml:space="preserve"> et al., 2014</w:t>
            </w:r>
          </w:p>
        </w:tc>
      </w:tr>
      <w:tr w:rsidR="00DC00B8" w:rsidRPr="0064221F" w14:paraId="2CB454B9" w14:textId="77777777" w:rsidTr="001507DC">
        <w:tc>
          <w:tcPr>
            <w:tcW w:w="2508" w:type="dxa"/>
          </w:tcPr>
          <w:p w14:paraId="5FBBD4D7" w14:textId="6564C61A" w:rsidR="00DC00B8" w:rsidRPr="001507DC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IDO-1_R</w:t>
            </w:r>
          </w:p>
        </w:tc>
        <w:tc>
          <w:tcPr>
            <w:tcW w:w="4176" w:type="dxa"/>
          </w:tcPr>
          <w:p w14:paraId="43E12B4D" w14:textId="5ACC90FF" w:rsidR="00DC00B8" w:rsidRPr="0064221F" w:rsidRDefault="00DC00B8" w:rsidP="00DC00B8">
            <w:pPr>
              <w:pStyle w:val="NormalWeb"/>
            </w:pPr>
            <w:r>
              <w:rPr>
                <w:rFonts w:ascii="TimesNewRomanPSMT" w:hAnsi="TimesNewRomanPSMT"/>
              </w:rPr>
              <w:t xml:space="preserve">GTCTGATAGCTGGGGGTTGC </w:t>
            </w:r>
          </w:p>
        </w:tc>
        <w:tc>
          <w:tcPr>
            <w:tcW w:w="2336" w:type="dxa"/>
          </w:tcPr>
          <w:p w14:paraId="3046F1BB" w14:textId="77777777" w:rsidR="00DC00B8" w:rsidRPr="0064221F" w:rsidRDefault="00DC00B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86B38" w:rsidRPr="0064221F" w14:paraId="010564C0" w14:textId="77777777" w:rsidTr="001507DC">
        <w:tc>
          <w:tcPr>
            <w:tcW w:w="2508" w:type="dxa"/>
          </w:tcPr>
          <w:p w14:paraId="6556AE43" w14:textId="24F9F209" w:rsidR="00186B38" w:rsidRPr="001507DC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T</w:t>
            </w:r>
            <w:r w:rsidR="001507DC">
              <w:rPr>
                <w:rFonts w:ascii="Times New Roman" w:hAnsi="Times New Roman" w:cs="Times New Roman"/>
              </w:rPr>
              <w:t>-</w:t>
            </w:r>
            <w:r w:rsidRPr="001507DC">
              <w:rPr>
                <w:rFonts w:ascii="Times New Roman" w:hAnsi="Times New Roman" w:cs="Times New Roman"/>
              </w:rPr>
              <w:t>bet_F</w:t>
            </w:r>
          </w:p>
        </w:tc>
        <w:tc>
          <w:tcPr>
            <w:tcW w:w="4176" w:type="dxa"/>
          </w:tcPr>
          <w:p w14:paraId="49682292" w14:textId="43BFF175" w:rsidR="00186B38" w:rsidRPr="0064221F" w:rsidRDefault="00A876BB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GGTGTGGACTGAGATTGCC</w:t>
            </w:r>
          </w:p>
        </w:tc>
        <w:tc>
          <w:tcPr>
            <w:tcW w:w="2336" w:type="dxa"/>
          </w:tcPr>
          <w:p w14:paraId="3B0319E6" w14:textId="77777777" w:rsidR="00186B38" w:rsidRPr="0064221F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his work</w:t>
            </w:r>
          </w:p>
        </w:tc>
      </w:tr>
      <w:tr w:rsidR="00186B38" w:rsidRPr="0064221F" w14:paraId="08F4D441" w14:textId="77777777" w:rsidTr="001507DC">
        <w:tc>
          <w:tcPr>
            <w:tcW w:w="2508" w:type="dxa"/>
          </w:tcPr>
          <w:p w14:paraId="46F6C535" w14:textId="23C71A1D" w:rsidR="00186B38" w:rsidRPr="001507DC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T</w:t>
            </w:r>
            <w:r w:rsidR="001507DC">
              <w:rPr>
                <w:rFonts w:ascii="Times New Roman" w:hAnsi="Times New Roman" w:cs="Times New Roman"/>
              </w:rPr>
              <w:t>-</w:t>
            </w:r>
            <w:r w:rsidRPr="001507DC">
              <w:rPr>
                <w:rFonts w:ascii="Times New Roman" w:hAnsi="Times New Roman" w:cs="Times New Roman"/>
              </w:rPr>
              <w:t>bet_R</w:t>
            </w:r>
          </w:p>
        </w:tc>
        <w:tc>
          <w:tcPr>
            <w:tcW w:w="4176" w:type="dxa"/>
          </w:tcPr>
          <w:p w14:paraId="03F86996" w14:textId="69E01744" w:rsidR="00186B38" w:rsidRPr="0064221F" w:rsidRDefault="00A876BB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CCACTGGAAGGATAGGGGGA</w:t>
            </w:r>
          </w:p>
        </w:tc>
        <w:tc>
          <w:tcPr>
            <w:tcW w:w="2336" w:type="dxa"/>
          </w:tcPr>
          <w:p w14:paraId="6BF74A93" w14:textId="77777777" w:rsidR="00186B38" w:rsidRPr="0064221F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86B38" w:rsidRPr="0064221F" w14:paraId="70743286" w14:textId="77777777" w:rsidTr="001507DC">
        <w:tc>
          <w:tcPr>
            <w:tcW w:w="2508" w:type="dxa"/>
          </w:tcPr>
          <w:p w14:paraId="4497D64D" w14:textId="77777777" w:rsidR="00186B38" w:rsidRPr="001507DC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t>GAPDH_F</w:t>
            </w:r>
          </w:p>
        </w:tc>
        <w:tc>
          <w:tcPr>
            <w:tcW w:w="4176" w:type="dxa"/>
          </w:tcPr>
          <w:p w14:paraId="100518AC" w14:textId="01B75BDA" w:rsidR="00186B38" w:rsidRPr="0064221F" w:rsidRDefault="00A876BB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GTGAAGGTCGGAGTCAACG</w:t>
            </w:r>
          </w:p>
        </w:tc>
        <w:tc>
          <w:tcPr>
            <w:tcW w:w="2336" w:type="dxa"/>
          </w:tcPr>
          <w:p w14:paraId="2E904A03" w14:textId="312483A6" w:rsidR="00186B38" w:rsidRPr="0064221F" w:rsidRDefault="00AE4487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Kretschmer et al., 2015</w:t>
            </w:r>
          </w:p>
        </w:tc>
      </w:tr>
      <w:tr w:rsidR="00186B38" w:rsidRPr="0064221F" w14:paraId="6D85967E" w14:textId="77777777" w:rsidTr="001507DC">
        <w:tc>
          <w:tcPr>
            <w:tcW w:w="2508" w:type="dxa"/>
          </w:tcPr>
          <w:p w14:paraId="34C32BED" w14:textId="77777777" w:rsidR="00186B38" w:rsidRPr="001507DC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07DC">
              <w:rPr>
                <w:rFonts w:ascii="Times New Roman" w:hAnsi="Times New Roman" w:cs="Times New Roman"/>
              </w:rPr>
              <w:lastRenderedPageBreak/>
              <w:t>GAPDH_R</w:t>
            </w:r>
          </w:p>
        </w:tc>
        <w:tc>
          <w:tcPr>
            <w:tcW w:w="4176" w:type="dxa"/>
          </w:tcPr>
          <w:p w14:paraId="3E78F6A5" w14:textId="549CE765" w:rsidR="00186B38" w:rsidRPr="0064221F" w:rsidRDefault="00A876BB" w:rsidP="006422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221F">
              <w:rPr>
                <w:rFonts w:ascii="Times New Roman" w:hAnsi="Times New Roman" w:cs="Times New Roman"/>
              </w:rPr>
              <w:t>TGAGGTCAATGAAGGGGTC</w:t>
            </w:r>
          </w:p>
        </w:tc>
        <w:tc>
          <w:tcPr>
            <w:tcW w:w="2336" w:type="dxa"/>
          </w:tcPr>
          <w:p w14:paraId="419ADFB9" w14:textId="77777777" w:rsidR="00186B38" w:rsidRPr="0064221F" w:rsidRDefault="00186B38" w:rsidP="0064221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8EB5B42" w14:textId="77777777" w:rsidR="002A01E0" w:rsidRPr="0064221F" w:rsidRDefault="002A01E0" w:rsidP="002A01E0">
      <w:pPr>
        <w:rPr>
          <w:rFonts w:ascii="Times New Roman" w:hAnsi="Times New Roman" w:cs="Times New Roman"/>
        </w:rPr>
      </w:pPr>
    </w:p>
    <w:p w14:paraId="3818B3A4" w14:textId="77777777" w:rsidR="00E32285" w:rsidRPr="0064221F" w:rsidRDefault="00E32285" w:rsidP="002A01E0">
      <w:pPr>
        <w:rPr>
          <w:rFonts w:ascii="Times New Roman" w:hAnsi="Times New Roman" w:cs="Times New Roman"/>
        </w:rPr>
      </w:pPr>
    </w:p>
    <w:p w14:paraId="26B06B0E" w14:textId="77777777" w:rsidR="00E32285" w:rsidRPr="0064221F" w:rsidRDefault="00E32285" w:rsidP="006D1856">
      <w:pPr>
        <w:jc w:val="both"/>
        <w:rPr>
          <w:rFonts w:ascii="Times New Roman" w:hAnsi="Times New Roman" w:cs="Times New Roman"/>
        </w:rPr>
      </w:pPr>
      <w:r w:rsidRPr="0064221F">
        <w:rPr>
          <w:rFonts w:ascii="Times New Roman" w:hAnsi="Times New Roman" w:cs="Times New Roman"/>
        </w:rPr>
        <w:t>Liu, K., Shi, Y., Guo, X., Wang, S., Ouyang, Y., Hao, M., et al. (2014). CHOP mediates ASPP2-induced autophagic apoptosis in hepatoma cells by releasing Beclin-1 from Bcl-2 and inducing nuclear translocation of Bcl-2. Cell Death Dis. 5(7):e1323.</w:t>
      </w:r>
    </w:p>
    <w:p w14:paraId="5907AEB5" w14:textId="77777777" w:rsidR="00E32285" w:rsidRPr="0064221F" w:rsidRDefault="00E32285" w:rsidP="006D1856">
      <w:pPr>
        <w:jc w:val="both"/>
        <w:rPr>
          <w:rFonts w:ascii="Times New Roman" w:hAnsi="Times New Roman" w:cs="Times New Roman"/>
        </w:rPr>
      </w:pPr>
    </w:p>
    <w:p w14:paraId="16C63F8E" w14:textId="77777777" w:rsidR="00E32285" w:rsidRPr="0064221F" w:rsidRDefault="00E32285" w:rsidP="006D1856">
      <w:pPr>
        <w:jc w:val="both"/>
        <w:rPr>
          <w:rFonts w:ascii="Times New Roman" w:hAnsi="Times New Roman" w:cs="Times New Roman"/>
        </w:rPr>
      </w:pPr>
      <w:r w:rsidRPr="0064221F">
        <w:rPr>
          <w:rFonts w:ascii="Times New Roman" w:hAnsi="Times New Roman" w:cs="Times New Roman"/>
        </w:rPr>
        <w:t>He, Z., Liu, H., Agostini, M., Yousefi, S., Perren, A., Tschan, M.P., et al. (2013). p73 regulates autophagy and hepatocellular lipid metabolism through a transcriptional activation of the ATG5 gene. Cell Death Differ. 20(10), 1415–24.</w:t>
      </w:r>
    </w:p>
    <w:p w14:paraId="4E80F058" w14:textId="77777777" w:rsidR="00E32285" w:rsidRPr="0064221F" w:rsidRDefault="00E32285" w:rsidP="006D1856">
      <w:pPr>
        <w:jc w:val="both"/>
        <w:rPr>
          <w:rFonts w:ascii="Times New Roman" w:hAnsi="Times New Roman" w:cs="Times New Roman"/>
        </w:rPr>
      </w:pPr>
    </w:p>
    <w:p w14:paraId="43913DEE" w14:textId="77777777" w:rsidR="00E32285" w:rsidRPr="0064221F" w:rsidRDefault="00E32285" w:rsidP="006D1856">
      <w:pPr>
        <w:jc w:val="both"/>
        <w:rPr>
          <w:rFonts w:ascii="Times New Roman" w:hAnsi="Times New Roman" w:cs="Times New Roman"/>
        </w:rPr>
      </w:pPr>
      <w:r w:rsidRPr="0064221F">
        <w:rPr>
          <w:rFonts w:ascii="Times New Roman" w:hAnsi="Times New Roman" w:cs="Times New Roman"/>
        </w:rPr>
        <w:t>Sahani, M.H., Itakura, E., and Mizushima, N. (2014). Expression of the autophagy substrate SQSTM1/p62 is restored during prolonged starvation depending on transcriptional upregulation and autophagy-derived amino acids. Autophagy. 10, 431–41.</w:t>
      </w:r>
    </w:p>
    <w:p w14:paraId="3601A4C2" w14:textId="77777777" w:rsidR="00186B38" w:rsidRPr="0064221F" w:rsidRDefault="00186B38" w:rsidP="006D1856">
      <w:pPr>
        <w:jc w:val="both"/>
        <w:rPr>
          <w:rFonts w:ascii="Times New Roman" w:hAnsi="Times New Roman" w:cs="Times New Roman"/>
        </w:rPr>
      </w:pPr>
    </w:p>
    <w:p w14:paraId="781A8362" w14:textId="0DC3A6E4" w:rsidR="00186B38" w:rsidRDefault="00186B38" w:rsidP="006D1856">
      <w:pPr>
        <w:jc w:val="both"/>
        <w:rPr>
          <w:rFonts w:ascii="Times New Roman" w:hAnsi="Times New Roman" w:cs="Times New Roman"/>
        </w:rPr>
      </w:pPr>
      <w:r w:rsidRPr="0064221F">
        <w:rPr>
          <w:rFonts w:ascii="Times New Roman" w:hAnsi="Times New Roman" w:cs="Times New Roman"/>
        </w:rPr>
        <w:t>Kong D, Li J, Shen Y, et al. Niacin Promotes Cardiac Healing after Myocardial Infarction through Activation of the Myeloid Prostaglandin D2 Receptor Subtype 1. J Pharmacol Exp Ther. 2017;360(3):435-444. doi:10.1124/jpet.116.238261</w:t>
      </w:r>
    </w:p>
    <w:p w14:paraId="20408FD9" w14:textId="77777777" w:rsidR="00281D98" w:rsidRPr="0064221F" w:rsidRDefault="00281D98" w:rsidP="006D1856">
      <w:pPr>
        <w:jc w:val="both"/>
        <w:rPr>
          <w:rFonts w:ascii="Times New Roman" w:hAnsi="Times New Roman" w:cs="Times New Roman"/>
        </w:rPr>
      </w:pPr>
    </w:p>
    <w:p w14:paraId="61B6DDBA" w14:textId="17BABAA7" w:rsidR="00281D98" w:rsidRPr="0064221F" w:rsidRDefault="00281D98" w:rsidP="006D1856">
      <w:pPr>
        <w:jc w:val="both"/>
        <w:rPr>
          <w:rFonts w:ascii="Times New Roman" w:hAnsi="Times New Roman" w:cs="Times New Roman"/>
        </w:rPr>
      </w:pPr>
      <w:r w:rsidRPr="0064221F">
        <w:rPr>
          <w:rFonts w:ascii="Times New Roman" w:hAnsi="Times New Roman" w:cs="Times New Roman"/>
        </w:rPr>
        <w:t>Han L, Fang S, Li G, Wang M, Yu R. Total flavonoids suppress lung cancer growth via the COX-2-mediated Wnt/β-catenin signaling pathway. Oncol Lett. 2020;19(3):1824-1830. doi:10.3892/ol.2020.11271</w:t>
      </w:r>
    </w:p>
    <w:p w14:paraId="2364AD70" w14:textId="77777777" w:rsidR="00281D98" w:rsidRPr="0064221F" w:rsidRDefault="00281D98" w:rsidP="006D1856">
      <w:pPr>
        <w:jc w:val="both"/>
        <w:rPr>
          <w:rFonts w:ascii="Times New Roman" w:hAnsi="Times New Roman" w:cs="Times New Roman"/>
        </w:rPr>
      </w:pPr>
    </w:p>
    <w:p w14:paraId="685E5802" w14:textId="7A6E915D" w:rsidR="00281D98" w:rsidRPr="0064221F" w:rsidRDefault="00281D98" w:rsidP="006D1856">
      <w:pPr>
        <w:jc w:val="both"/>
        <w:rPr>
          <w:rFonts w:ascii="Times New Roman" w:hAnsi="Times New Roman" w:cs="Times New Roman"/>
        </w:rPr>
      </w:pPr>
      <w:r w:rsidRPr="0064221F">
        <w:rPr>
          <w:rFonts w:ascii="Times New Roman" w:hAnsi="Times New Roman" w:cs="Times New Roman"/>
        </w:rPr>
        <w:t>Andreev K, Trufa DI, Siegemund R, et al. Impaired T-bet-pSTAT1α and perforin-mediated immune responses in the tumoral region of lung adenocarcinoma [published correction appears in Br J Cancer. 2016 Oct 25;115(9):e11]. Br J Cancer. 2015;113(6):902-913. doi:10.1038/bjc.2015.25</w:t>
      </w:r>
    </w:p>
    <w:p w14:paraId="7ECB8A40" w14:textId="6183C7FD" w:rsidR="00AE4487" w:rsidRPr="0064221F" w:rsidRDefault="00AE4487" w:rsidP="006D1856">
      <w:pPr>
        <w:jc w:val="both"/>
        <w:rPr>
          <w:rFonts w:ascii="Times New Roman" w:hAnsi="Times New Roman" w:cs="Times New Roman"/>
        </w:rPr>
      </w:pPr>
    </w:p>
    <w:p w14:paraId="179C0FCD" w14:textId="5CB3AF37" w:rsidR="00AE4487" w:rsidRDefault="00AE4487" w:rsidP="006D1856">
      <w:pPr>
        <w:jc w:val="both"/>
        <w:rPr>
          <w:rFonts w:ascii="Times New Roman" w:hAnsi="Times New Roman" w:cs="Times New Roman"/>
        </w:rPr>
      </w:pPr>
      <w:r w:rsidRPr="0064221F">
        <w:rPr>
          <w:rFonts w:ascii="Times New Roman" w:hAnsi="Times New Roman" w:cs="Times New Roman"/>
        </w:rPr>
        <w:t>Kretschmer I, Freudenberger T, Twarock S, Fischer JW. Synergistic effect of targeting the epidermal growth factor receptor and hyaluronan synthesis in oesophageal squamous cell carcinoma cells. Br J Pharmacol. 2015;172(18):4560-4574. doi:10.1111/bph.13240</w:t>
      </w:r>
    </w:p>
    <w:p w14:paraId="7455BF7F" w14:textId="18A06845" w:rsidR="00DC00B8" w:rsidRDefault="00DC00B8" w:rsidP="006D1856">
      <w:pPr>
        <w:jc w:val="both"/>
        <w:rPr>
          <w:rFonts w:ascii="Times New Roman" w:hAnsi="Times New Roman" w:cs="Times New Roman"/>
        </w:rPr>
      </w:pPr>
    </w:p>
    <w:p w14:paraId="5CCCDFBA" w14:textId="74E36950" w:rsidR="00DC00B8" w:rsidRDefault="00DC00B8" w:rsidP="006D1856">
      <w:pPr>
        <w:jc w:val="both"/>
        <w:rPr>
          <w:rFonts w:ascii="Times New Roman" w:hAnsi="Times New Roman" w:cs="Times New Roman"/>
        </w:rPr>
      </w:pPr>
      <w:r w:rsidRPr="00DC00B8">
        <w:rPr>
          <w:rFonts w:ascii="Times New Roman" w:hAnsi="Times New Roman" w:cs="Times New Roman"/>
        </w:rPr>
        <w:t>Popović N, Djokić J, Brdarić E, Dinić M, Terzić-Vidojević A, Golić N and Veljović K (2019) The Influence of Heat-Killed Enterococcus faecium BGPAS1-3 on the Tight Junction Protein Expression and Immune Function in Differentiated Caco-2 Cells Infected With Listeria monocytogenes ATCC 19111. Front. Microbiol. 10:412. doi: 10.3389/fmicb.2019.00412</w:t>
      </w:r>
    </w:p>
    <w:p w14:paraId="534C2ABB" w14:textId="2C102DC3" w:rsidR="00DC00B8" w:rsidRDefault="00DC00B8" w:rsidP="006D1856">
      <w:pPr>
        <w:jc w:val="both"/>
        <w:rPr>
          <w:rFonts w:ascii="Times New Roman" w:hAnsi="Times New Roman" w:cs="Times New Roman"/>
        </w:rPr>
      </w:pPr>
    </w:p>
    <w:p w14:paraId="03B865EA" w14:textId="5298EACE" w:rsidR="00DC00B8" w:rsidRPr="0064221F" w:rsidRDefault="00DC00B8" w:rsidP="006D1856">
      <w:pPr>
        <w:jc w:val="both"/>
        <w:rPr>
          <w:rFonts w:ascii="Times New Roman" w:hAnsi="Times New Roman" w:cs="Times New Roman"/>
        </w:rPr>
      </w:pPr>
      <w:r w:rsidRPr="00DC00B8">
        <w:rPr>
          <w:rFonts w:ascii="Times New Roman" w:hAnsi="Times New Roman" w:cs="Times New Roman"/>
        </w:rPr>
        <w:t>Folgiero V, Goffredo BM, Filippini P, et al. Indoleamine 2,3-dioxygenase 1 (IDO1) activity in leukemia blasts correlates with poor outcome in childhood acute myeloid leukemia. Oncotarget 2014;5:2052-64.</w:t>
      </w:r>
    </w:p>
    <w:p w14:paraId="36D5FBC5" w14:textId="01FD4086" w:rsidR="00EC52E3" w:rsidRPr="0064221F" w:rsidRDefault="00EC52E3" w:rsidP="006D1856">
      <w:pPr>
        <w:jc w:val="both"/>
        <w:rPr>
          <w:rFonts w:ascii="Times New Roman" w:hAnsi="Times New Roman" w:cs="Times New Roman"/>
        </w:rPr>
      </w:pPr>
    </w:p>
    <w:p w14:paraId="6BA10FB9" w14:textId="52DEF314" w:rsidR="00EC52E3" w:rsidRPr="0064221F" w:rsidRDefault="00EC52E3" w:rsidP="006D1856">
      <w:pPr>
        <w:jc w:val="both"/>
        <w:rPr>
          <w:rFonts w:ascii="Times New Roman" w:hAnsi="Times New Roman" w:cs="Times New Roman"/>
        </w:rPr>
      </w:pPr>
    </w:p>
    <w:p w14:paraId="19E95A3E" w14:textId="43FCF0C3" w:rsidR="00EC52E3" w:rsidRPr="0064221F" w:rsidRDefault="00EC52E3" w:rsidP="006D1856">
      <w:pPr>
        <w:jc w:val="both"/>
        <w:rPr>
          <w:rFonts w:ascii="Times New Roman" w:hAnsi="Times New Roman" w:cs="Times New Roman"/>
        </w:rPr>
      </w:pPr>
    </w:p>
    <w:p w14:paraId="7E21FF37" w14:textId="7948CAED" w:rsidR="0087718C" w:rsidRPr="0064221F" w:rsidRDefault="0087718C" w:rsidP="006D1856">
      <w:pPr>
        <w:jc w:val="both"/>
        <w:rPr>
          <w:rFonts w:ascii="Times New Roman" w:hAnsi="Times New Roman" w:cs="Times New Roman"/>
        </w:rPr>
      </w:pPr>
    </w:p>
    <w:p w14:paraId="789DE04D" w14:textId="5BB2F410" w:rsidR="0087718C" w:rsidRPr="0064221F" w:rsidRDefault="0087718C" w:rsidP="006D1856">
      <w:pPr>
        <w:jc w:val="both"/>
        <w:rPr>
          <w:rFonts w:ascii="Times New Roman" w:hAnsi="Times New Roman" w:cs="Times New Roman"/>
        </w:rPr>
      </w:pPr>
    </w:p>
    <w:p w14:paraId="7B4A0105" w14:textId="44C673D1" w:rsidR="0087718C" w:rsidRPr="0064221F" w:rsidRDefault="0087718C" w:rsidP="006D1856">
      <w:pPr>
        <w:jc w:val="both"/>
        <w:rPr>
          <w:rFonts w:ascii="Times New Roman" w:hAnsi="Times New Roman" w:cs="Times New Roman"/>
        </w:rPr>
      </w:pPr>
    </w:p>
    <w:sectPr w:rsidR="0087718C" w:rsidRPr="0064221F" w:rsidSect="008A48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1E0"/>
    <w:rsid w:val="000877F3"/>
    <w:rsid w:val="001507DC"/>
    <w:rsid w:val="00186B38"/>
    <w:rsid w:val="001B270C"/>
    <w:rsid w:val="001B4118"/>
    <w:rsid w:val="001B542C"/>
    <w:rsid w:val="001C2A01"/>
    <w:rsid w:val="002537C4"/>
    <w:rsid w:val="00281D98"/>
    <w:rsid w:val="002A01E0"/>
    <w:rsid w:val="003272F7"/>
    <w:rsid w:val="0035496B"/>
    <w:rsid w:val="003A3706"/>
    <w:rsid w:val="004638C9"/>
    <w:rsid w:val="00563A7F"/>
    <w:rsid w:val="005F03DA"/>
    <w:rsid w:val="00602175"/>
    <w:rsid w:val="006168F2"/>
    <w:rsid w:val="0064221F"/>
    <w:rsid w:val="00654816"/>
    <w:rsid w:val="00676C1D"/>
    <w:rsid w:val="006B6D5C"/>
    <w:rsid w:val="006D1856"/>
    <w:rsid w:val="00775836"/>
    <w:rsid w:val="0087718C"/>
    <w:rsid w:val="008A48D3"/>
    <w:rsid w:val="009E743A"/>
    <w:rsid w:val="00A876BB"/>
    <w:rsid w:val="00AE4487"/>
    <w:rsid w:val="00B54521"/>
    <w:rsid w:val="00D5673C"/>
    <w:rsid w:val="00DC00B8"/>
    <w:rsid w:val="00DC71AA"/>
    <w:rsid w:val="00E32285"/>
    <w:rsid w:val="00E8174E"/>
    <w:rsid w:val="00EC52E3"/>
    <w:rsid w:val="00ED7700"/>
    <w:rsid w:val="00F8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24B3"/>
  <w15:chartTrackingRefBased/>
  <w15:docId w15:val="{62A2A0E2-E5B7-E24B-99D1-F6F08D9C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1D9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1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18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C00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9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4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1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D1413C-D8FA-3F4A-A9F5-B9D451C3D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rgej Tomić</cp:lastModifiedBy>
  <cp:revision>7</cp:revision>
  <dcterms:created xsi:type="dcterms:W3CDTF">2020-09-11T10:00:00Z</dcterms:created>
  <dcterms:modified xsi:type="dcterms:W3CDTF">2020-10-06T11:10:00Z</dcterms:modified>
</cp:coreProperties>
</file>